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F9CE8" w14:textId="77777777" w:rsidR="000E76A1" w:rsidRDefault="000E76A1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4A132FAC" w14:textId="77777777" w:rsidR="000E76A1" w:rsidRDefault="001E37AC">
      <w:pPr>
        <w:spacing w:after="0"/>
        <w:rPr>
          <w:rFonts w:ascii="Arial" w:hAnsi="Arial" w:cs="Times"/>
          <w:b/>
          <w:sz w:val="28"/>
          <w:szCs w:val="20"/>
        </w:rPr>
      </w:pPr>
      <w:bookmarkStart w:id="0" w:name="OLE_LINK158"/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bookmarkEnd w:id="0"/>
    <w:p w14:paraId="5D18A696" w14:textId="77777777" w:rsidR="000E76A1" w:rsidRDefault="000E76A1">
      <w:pPr>
        <w:spacing w:after="0"/>
        <w:rPr>
          <w:rFonts w:ascii="Arial" w:hAnsi="Arial" w:cs="Times"/>
          <w:sz w:val="22"/>
          <w:szCs w:val="20"/>
        </w:rPr>
      </w:pPr>
    </w:p>
    <w:p w14:paraId="15BB9ED0" w14:textId="77777777" w:rsidR="000E76A1" w:rsidRDefault="000E76A1">
      <w:pPr>
        <w:spacing w:after="0"/>
        <w:rPr>
          <w:rFonts w:ascii="Arial" w:hAnsi="Arial"/>
          <w:sz w:val="22"/>
        </w:rPr>
      </w:pPr>
    </w:p>
    <w:p w14:paraId="59C84EA1" w14:textId="77777777" w:rsidR="000E76A1" w:rsidRDefault="000E76A1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E76A1" w14:paraId="26AB152E" w14:textId="77777777" w:rsidTr="264DDCFE">
        <w:tc>
          <w:tcPr>
            <w:tcW w:w="2844" w:type="dxa"/>
            <w:shd w:val="clear" w:color="auto" w:fill="C0C0C0"/>
          </w:tcPr>
          <w:p w14:paraId="747D51C0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06B615BC" w14:textId="77777777" w:rsidR="000E76A1" w:rsidRDefault="000E76A1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126C7ED4" w14:textId="77777777" w:rsidR="000E76A1" w:rsidRDefault="001E37AC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674A40F6" w14:textId="77777777" w:rsidR="000E76A1" w:rsidRDefault="001E37AC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0E76A1" w14:paraId="4FCEF791" w14:textId="77777777" w:rsidTr="264DDCFE">
        <w:tc>
          <w:tcPr>
            <w:tcW w:w="2844" w:type="dxa"/>
          </w:tcPr>
          <w:p w14:paraId="0C584A33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2233AC1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C91C8BF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E76A1" w14:paraId="6DB903E3" w14:textId="77777777" w:rsidTr="264DDCFE">
        <w:tc>
          <w:tcPr>
            <w:tcW w:w="2844" w:type="dxa"/>
          </w:tcPr>
          <w:p w14:paraId="51FC47A6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6557A34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83E00FF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E76A1" w14:paraId="0CC16242" w14:textId="77777777" w:rsidTr="264DDCFE">
        <w:tc>
          <w:tcPr>
            <w:tcW w:w="2844" w:type="dxa"/>
          </w:tcPr>
          <w:p w14:paraId="6DD6FFB7" w14:textId="5A1407DD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1. </w:t>
            </w:r>
            <w:r>
              <w:rPr>
                <w:rFonts w:ascii="Arial" w:hAnsi="Arial" w:cs="Times"/>
                <w:sz w:val="22"/>
                <w:szCs w:val="20"/>
              </w:rPr>
              <w:t>Interviewer/facilitator</w:t>
            </w:r>
          </w:p>
        </w:tc>
        <w:tc>
          <w:tcPr>
            <w:tcW w:w="4356" w:type="dxa"/>
          </w:tcPr>
          <w:p w14:paraId="6C1D1107" w14:textId="0FA8CED9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2233BFF" w14:textId="53DE6E3A" w:rsidR="000E76A1" w:rsidRDefault="002950CD" w:rsidP="00576EDF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>8</w:t>
            </w:r>
          </w:p>
        </w:tc>
      </w:tr>
      <w:tr w:rsidR="000E76A1" w14:paraId="67D23D42" w14:textId="77777777" w:rsidTr="264DDCFE">
        <w:tc>
          <w:tcPr>
            <w:tcW w:w="2844" w:type="dxa"/>
          </w:tcPr>
          <w:p w14:paraId="71E32F6D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339F644E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4D7D9FC" w14:textId="173796A4" w:rsidR="000E76A1" w:rsidRDefault="002950CD" w:rsidP="264DDCFE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Malgun Gothic" w:hAnsi="Arial"/>
                <w:sz w:val="22"/>
                <w:szCs w:val="22"/>
                <w:lang w:val="pt-BR" w:eastAsia="ko-KR"/>
              </w:rPr>
              <w:t>10</w:t>
            </w:r>
          </w:p>
        </w:tc>
      </w:tr>
      <w:tr w:rsidR="000E76A1" w14:paraId="79950DE7" w14:textId="77777777" w:rsidTr="264DDCFE">
        <w:tc>
          <w:tcPr>
            <w:tcW w:w="2844" w:type="dxa"/>
          </w:tcPr>
          <w:p w14:paraId="07850D55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165D2F21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FE5AFC7" w14:textId="4A9AD6D0" w:rsidR="000E76A1" w:rsidRDefault="002950CD" w:rsidP="264DDCFE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Malgun Gothic" w:hAnsi="Arial"/>
                <w:sz w:val="22"/>
                <w:szCs w:val="22"/>
                <w:lang w:val="pt-BR" w:eastAsia="ko-KR"/>
              </w:rPr>
              <w:t>10</w:t>
            </w:r>
          </w:p>
        </w:tc>
      </w:tr>
      <w:tr w:rsidR="000E76A1" w14:paraId="005137EC" w14:textId="77777777" w:rsidTr="264DDCFE">
        <w:tc>
          <w:tcPr>
            <w:tcW w:w="2844" w:type="dxa"/>
          </w:tcPr>
          <w:p w14:paraId="664341FD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3D47767B" w14:textId="77777777" w:rsidR="000E76A1" w:rsidRPr="00395339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395339">
              <w:rPr>
                <w:rFonts w:ascii="Arial" w:hAnsi="Arial" w:cs="Times"/>
                <w:color w:val="000000" w:themeColor="text1"/>
                <w:sz w:val="22"/>
                <w:szCs w:val="20"/>
              </w:rPr>
              <w:t xml:space="preserve">Was the </w:t>
            </w:r>
            <w:r w:rsidRPr="00395339">
              <w:rPr>
                <w:rFonts w:ascii="Arial" w:hAnsi="Arial" w:cs="Times"/>
                <w:color w:val="000000" w:themeColor="text1"/>
                <w:sz w:val="22"/>
                <w:szCs w:val="20"/>
              </w:rPr>
              <w:t>researcher male or female?</w:t>
            </w:r>
            <w:r w:rsidRPr="00395339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99911EA" w14:textId="555644EE" w:rsidR="000E76A1" w:rsidRPr="00395339" w:rsidRDefault="002950CD" w:rsidP="264DDCFE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 w:rsidRPr="00395339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10</w:t>
            </w:r>
          </w:p>
        </w:tc>
      </w:tr>
      <w:tr w:rsidR="000E76A1" w14:paraId="5D1D5F29" w14:textId="77777777" w:rsidTr="264DDCFE">
        <w:tc>
          <w:tcPr>
            <w:tcW w:w="2844" w:type="dxa"/>
          </w:tcPr>
          <w:p w14:paraId="46DAFA3A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59BE6454" w14:textId="77777777" w:rsidR="000E76A1" w:rsidRPr="00395339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395339">
              <w:rPr>
                <w:rFonts w:ascii="Arial" w:hAnsi="Arial" w:cs="Times"/>
                <w:color w:val="000000" w:themeColor="text1"/>
                <w:sz w:val="22"/>
                <w:szCs w:val="20"/>
              </w:rPr>
              <w:t>What experience or training did the researcher have?</w:t>
            </w:r>
            <w:r w:rsidRPr="00395339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81BC9E5" w14:textId="699F3394" w:rsidR="000E76A1" w:rsidRPr="00395339" w:rsidRDefault="002950CD" w:rsidP="264DDCFE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 w:rsidRPr="00395339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10</w:t>
            </w:r>
          </w:p>
        </w:tc>
      </w:tr>
      <w:tr w:rsidR="000E76A1" w14:paraId="71ACE866" w14:textId="77777777" w:rsidTr="264DDCFE">
        <w:tc>
          <w:tcPr>
            <w:tcW w:w="2844" w:type="dxa"/>
          </w:tcPr>
          <w:p w14:paraId="4AD8833B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F2F5861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65E7B4D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E76A1" w14:paraId="2B962FA9" w14:textId="77777777" w:rsidTr="264DDCFE">
        <w:tc>
          <w:tcPr>
            <w:tcW w:w="2844" w:type="dxa"/>
          </w:tcPr>
          <w:p w14:paraId="115C9070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271DC413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BF7C6E6" w14:textId="1B8A9BCB" w:rsidR="000E76A1" w:rsidRPr="00DE2F72" w:rsidRDefault="002950CD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>7-9</w:t>
            </w:r>
          </w:p>
        </w:tc>
      </w:tr>
      <w:tr w:rsidR="000E76A1" w14:paraId="50AF07AA" w14:textId="77777777" w:rsidTr="264DDCFE">
        <w:trPr>
          <w:trHeight w:val="1521"/>
        </w:trPr>
        <w:tc>
          <w:tcPr>
            <w:tcW w:w="2844" w:type="dxa"/>
          </w:tcPr>
          <w:p w14:paraId="3BAF3286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7. </w:t>
            </w:r>
            <w:r>
              <w:rPr>
                <w:rFonts w:ascii="Arial" w:hAnsi="Arial" w:cs="Times"/>
                <w:sz w:val="22"/>
                <w:szCs w:val="20"/>
              </w:rPr>
              <w:t>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B320723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4895FE" w14:textId="2F878B38" w:rsidR="000E76A1" w:rsidRDefault="002950CD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9</w:t>
            </w:r>
          </w:p>
        </w:tc>
      </w:tr>
      <w:tr w:rsidR="000E76A1" w14:paraId="65EE5966" w14:textId="77777777" w:rsidTr="264DDCFE">
        <w:tc>
          <w:tcPr>
            <w:tcW w:w="2844" w:type="dxa"/>
          </w:tcPr>
          <w:p w14:paraId="65C5EF27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bookmarkStart w:id="1" w:name="_Hlk195563190"/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7574A8AB" w14:textId="0F0168C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characteristics were reported about the </w:t>
            </w:r>
            <w:r>
              <w:rPr>
                <w:rFonts w:ascii="Arial" w:hAnsi="Arial" w:cs="Times"/>
                <w:sz w:val="22"/>
                <w:szCs w:val="20"/>
              </w:rPr>
              <w:t>inter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777B1D8" w14:textId="31834051" w:rsidR="000E76A1" w:rsidRPr="00B24401" w:rsidRDefault="00B94386" w:rsidP="264DDCFE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bookmarkStart w:id="2" w:name="OLE_LINK21"/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9</w:t>
            </w:r>
            <w:bookmarkEnd w:id="2"/>
          </w:p>
        </w:tc>
      </w:tr>
      <w:bookmarkEnd w:id="1"/>
    </w:tbl>
    <w:p w14:paraId="03E88529" w14:textId="68CA696E" w:rsidR="000E76A1" w:rsidRDefault="001E37A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E76A1" w14:paraId="64F96272" w14:textId="77777777" w:rsidTr="431C82D0">
        <w:tc>
          <w:tcPr>
            <w:tcW w:w="2844" w:type="dxa"/>
          </w:tcPr>
          <w:p w14:paraId="0A4926FA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368F753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CE4EEF6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5B03BF7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E76A1" w14:paraId="1E4360DA" w14:textId="77777777" w:rsidTr="431C82D0">
        <w:tc>
          <w:tcPr>
            <w:tcW w:w="2844" w:type="dxa"/>
          </w:tcPr>
          <w:p w14:paraId="4E42A8F2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E583D94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A3F45A9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86037A3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E76A1" w14:paraId="21CAA2C9" w14:textId="77777777" w:rsidTr="431C82D0">
        <w:tc>
          <w:tcPr>
            <w:tcW w:w="2844" w:type="dxa"/>
          </w:tcPr>
          <w:p w14:paraId="19E74F9C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9E5C0ED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methodological orientation was stated to </w:t>
            </w:r>
            <w:r>
              <w:rPr>
                <w:rFonts w:ascii="Arial" w:hAnsi="Arial" w:cs="Times"/>
                <w:sz w:val="22"/>
                <w:szCs w:val="20"/>
              </w:rPr>
              <w:t>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E273936" w14:textId="19969797" w:rsidR="000E76A1" w:rsidRDefault="00B9438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</w:tr>
      <w:tr w:rsidR="000E76A1" w14:paraId="7C160E22" w14:textId="77777777" w:rsidTr="431C82D0">
        <w:tc>
          <w:tcPr>
            <w:tcW w:w="2844" w:type="dxa"/>
          </w:tcPr>
          <w:p w14:paraId="75D3CE82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9A65B18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E0189F3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E76A1" w14:paraId="791E79AC" w14:textId="77777777" w:rsidTr="431C82D0">
        <w:trPr>
          <w:trHeight w:val="1351"/>
        </w:trPr>
        <w:tc>
          <w:tcPr>
            <w:tcW w:w="2844" w:type="dxa"/>
          </w:tcPr>
          <w:p w14:paraId="75292CE7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47AC922E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270B6B8" w14:textId="41423853" w:rsidR="000E76A1" w:rsidRDefault="00B94386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7-8</w:t>
            </w:r>
          </w:p>
        </w:tc>
      </w:tr>
      <w:tr w:rsidR="000E76A1" w14:paraId="6F1761B2" w14:textId="77777777" w:rsidTr="431C82D0">
        <w:tc>
          <w:tcPr>
            <w:tcW w:w="2844" w:type="dxa"/>
          </w:tcPr>
          <w:p w14:paraId="212EAA9B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11. Method of </w:t>
            </w:r>
            <w:r>
              <w:rPr>
                <w:rFonts w:ascii="Arial" w:hAnsi="Arial" w:cs="Times"/>
                <w:sz w:val="22"/>
                <w:szCs w:val="20"/>
              </w:rPr>
              <w:t>approach</w:t>
            </w:r>
          </w:p>
        </w:tc>
        <w:tc>
          <w:tcPr>
            <w:tcW w:w="4356" w:type="dxa"/>
          </w:tcPr>
          <w:p w14:paraId="1653BE2C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5B36ADD" w14:textId="24779209" w:rsidR="000E76A1" w:rsidRDefault="0004213B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7-8</w:t>
            </w:r>
          </w:p>
        </w:tc>
      </w:tr>
      <w:tr w:rsidR="000E76A1" w14:paraId="27D28067" w14:textId="77777777" w:rsidTr="431C82D0">
        <w:tc>
          <w:tcPr>
            <w:tcW w:w="2844" w:type="dxa"/>
          </w:tcPr>
          <w:p w14:paraId="6F0BD974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34A237A5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E3D7C33" w14:textId="1A2A1A7F" w:rsidR="000E76A1" w:rsidRDefault="00C014D5">
            <w:pPr>
              <w:spacing w:after="0"/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lang w:eastAsia="ko-KR"/>
              </w:rPr>
              <w:t>8</w:t>
            </w:r>
          </w:p>
        </w:tc>
      </w:tr>
      <w:tr w:rsidR="000E76A1" w14:paraId="3213335D" w14:textId="77777777" w:rsidTr="431C82D0">
        <w:tc>
          <w:tcPr>
            <w:tcW w:w="2844" w:type="dxa"/>
          </w:tcPr>
          <w:p w14:paraId="5194BB05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51D79338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637B478" w14:textId="5C472897" w:rsidR="000E76A1" w:rsidRDefault="00C014D5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8</w:t>
            </w:r>
          </w:p>
        </w:tc>
      </w:tr>
      <w:tr w:rsidR="000E76A1" w14:paraId="276F5938" w14:textId="77777777" w:rsidTr="431C82D0">
        <w:tc>
          <w:tcPr>
            <w:tcW w:w="2844" w:type="dxa"/>
          </w:tcPr>
          <w:p w14:paraId="25A65379" w14:textId="77777777" w:rsidR="000E76A1" w:rsidRDefault="001E37AC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78DD16E1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4C3B258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29DB681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E76A1" w14:paraId="3D7AD846" w14:textId="77777777" w:rsidTr="431C82D0">
        <w:tc>
          <w:tcPr>
            <w:tcW w:w="2844" w:type="dxa"/>
          </w:tcPr>
          <w:p w14:paraId="75BE7176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2613BDF2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E6AACFA" w14:textId="30ED1A60" w:rsidR="000E76A1" w:rsidRDefault="00C014D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</w:tr>
      <w:tr w:rsidR="000E76A1" w14:paraId="7EEFC9DC" w14:textId="77777777" w:rsidTr="431C82D0">
        <w:tc>
          <w:tcPr>
            <w:tcW w:w="2844" w:type="dxa"/>
          </w:tcPr>
          <w:p w14:paraId="2CC7CD06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08111F9F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3F6D255" w14:textId="13198F79" w:rsidR="000E76A1" w:rsidRPr="00E41C74" w:rsidRDefault="00C014D5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0E76A1" w14:paraId="013A9F45" w14:textId="77777777" w:rsidTr="431C82D0">
        <w:tc>
          <w:tcPr>
            <w:tcW w:w="2844" w:type="dxa"/>
          </w:tcPr>
          <w:p w14:paraId="50200BF6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7877ACC3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are the important </w:t>
            </w:r>
            <w:r>
              <w:rPr>
                <w:rFonts w:ascii="Arial" w:hAnsi="Arial" w:cs="Times"/>
                <w:sz w:val="22"/>
                <w:szCs w:val="20"/>
              </w:rPr>
              <w:t>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22BB139" w14:textId="56A1CA15" w:rsidR="000E76A1" w:rsidRPr="008469C9" w:rsidRDefault="00C014D5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0E76A1" w14:paraId="06991C2D" w14:textId="77777777" w:rsidTr="431C82D0">
        <w:tc>
          <w:tcPr>
            <w:tcW w:w="2844" w:type="dxa"/>
          </w:tcPr>
          <w:p w14:paraId="40FCB916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A55627A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8AFAD52" w14:textId="77777777" w:rsidR="000E76A1" w:rsidRPr="008469C9" w:rsidRDefault="000E76A1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0E76A1" w14:paraId="7401838F" w14:textId="77777777" w:rsidTr="431C82D0">
        <w:trPr>
          <w:trHeight w:val="825"/>
        </w:trPr>
        <w:tc>
          <w:tcPr>
            <w:tcW w:w="2844" w:type="dxa"/>
          </w:tcPr>
          <w:p w14:paraId="3ADAA7B7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7160E840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DBAD81C" w14:textId="17D25927" w:rsidR="000E76A1" w:rsidRPr="008469C9" w:rsidRDefault="00805042">
            <w:pPr>
              <w:spacing w:after="0"/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</w:pPr>
            <w:r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  <w:t>9; additional file 4</w:t>
            </w:r>
          </w:p>
        </w:tc>
      </w:tr>
      <w:tr w:rsidR="000E76A1" w14:paraId="13CC1DCF" w14:textId="77777777" w:rsidTr="431C82D0">
        <w:tc>
          <w:tcPr>
            <w:tcW w:w="2844" w:type="dxa"/>
          </w:tcPr>
          <w:p w14:paraId="7920F989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0111EEE4" w14:textId="193A0249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repeat </w:t>
            </w:r>
            <w:r>
              <w:rPr>
                <w:rFonts w:ascii="Arial" w:hAnsi="Arial" w:cs="Times"/>
                <w:sz w:val="22"/>
                <w:szCs w:val="20"/>
              </w:rPr>
              <w:t>inter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8064685" w14:textId="51CD8DF3" w:rsidR="000E76A1" w:rsidRPr="00B35C49" w:rsidRDefault="00B35C49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  <w:t>N/A</w:t>
            </w:r>
          </w:p>
        </w:tc>
      </w:tr>
      <w:tr w:rsidR="000E76A1" w14:paraId="5CE74997" w14:textId="77777777" w:rsidTr="431C82D0">
        <w:trPr>
          <w:trHeight w:val="556"/>
        </w:trPr>
        <w:tc>
          <w:tcPr>
            <w:tcW w:w="2844" w:type="dxa"/>
          </w:tcPr>
          <w:p w14:paraId="18A043BD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575367F6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C836B3" w14:textId="7BB2F89E" w:rsidR="000E76A1" w:rsidRPr="008469C9" w:rsidRDefault="00805042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0E76A1" w14:paraId="325972AB" w14:textId="77777777" w:rsidTr="431C82D0">
        <w:trPr>
          <w:trHeight w:val="1077"/>
        </w:trPr>
        <w:tc>
          <w:tcPr>
            <w:tcW w:w="2844" w:type="dxa"/>
          </w:tcPr>
          <w:p w14:paraId="2FFF1A85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68A93309" w14:textId="11C53948" w:rsidR="000E76A1" w:rsidRDefault="431C82D0" w:rsidP="431C82D0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431C82D0">
              <w:rPr>
                <w:rFonts w:ascii="Arial" w:hAnsi="Arial" w:cs="Times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3E17CE7D" w14:textId="1BF8C23B" w:rsidR="000E76A1" w:rsidRPr="008469C9" w:rsidRDefault="00805042" w:rsidP="264DDCFE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0E76A1" w14:paraId="4DAEE77A" w14:textId="77777777" w:rsidTr="431C82D0">
        <w:tc>
          <w:tcPr>
            <w:tcW w:w="2844" w:type="dxa"/>
          </w:tcPr>
          <w:p w14:paraId="2C90DB1F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21. </w:t>
            </w:r>
            <w:r>
              <w:rPr>
                <w:rFonts w:ascii="Arial" w:hAnsi="Arial" w:cs="Times"/>
                <w:sz w:val="22"/>
                <w:szCs w:val="20"/>
              </w:rPr>
              <w:t>Duration</w:t>
            </w:r>
          </w:p>
        </w:tc>
        <w:tc>
          <w:tcPr>
            <w:tcW w:w="4356" w:type="dxa"/>
          </w:tcPr>
          <w:p w14:paraId="4C32F54D" w14:textId="01F5F68A" w:rsidR="000E76A1" w:rsidRDefault="431C82D0" w:rsidP="431C82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431C82D0">
              <w:rPr>
                <w:rFonts w:ascii="Arial" w:hAnsi="Arial" w:cs="Times"/>
                <w:sz w:val="22"/>
                <w:szCs w:val="22"/>
              </w:rPr>
              <w:t>What was the duration of the interviews or focus group?</w:t>
            </w:r>
            <w:r w:rsidRPr="431C82D0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59F957EC" w14:textId="31401C70" w:rsidR="000E76A1" w:rsidRPr="008469C9" w:rsidRDefault="00805042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0E76A1" w14:paraId="7FF215A8" w14:textId="77777777" w:rsidTr="431C82D0">
        <w:tc>
          <w:tcPr>
            <w:tcW w:w="2844" w:type="dxa"/>
          </w:tcPr>
          <w:p w14:paraId="49F31EFE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bookmarkStart w:id="3" w:name="_Hlk195564304"/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EF8D0CA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A6E990A" w14:textId="20E53BD0" w:rsidR="000E76A1" w:rsidRPr="008469C9" w:rsidRDefault="431C82D0" w:rsidP="431C82D0">
            <w:pPr>
              <w:spacing w:after="0"/>
              <w:rPr>
                <w:rFonts w:ascii="Arial" w:eastAsia="Malgun Gothic" w:hAnsi="Arial"/>
                <w:color w:val="000000" w:themeColor="text1"/>
                <w:sz w:val="22"/>
                <w:szCs w:val="22"/>
                <w:lang w:eastAsia="ko-KR"/>
              </w:rPr>
            </w:pPr>
            <w:r w:rsidRPr="431C82D0">
              <w:rPr>
                <w:rFonts w:ascii="Arial" w:eastAsia="Malgun Gothic" w:hAnsi="Arial"/>
                <w:sz w:val="22"/>
                <w:szCs w:val="22"/>
                <w:lang w:eastAsia="ko-KR"/>
              </w:rPr>
              <w:t>N/A</w:t>
            </w:r>
          </w:p>
        </w:tc>
      </w:tr>
      <w:bookmarkEnd w:id="3"/>
      <w:tr w:rsidR="000E76A1" w14:paraId="4849165C" w14:textId="77777777" w:rsidTr="431C82D0">
        <w:tc>
          <w:tcPr>
            <w:tcW w:w="2844" w:type="dxa"/>
          </w:tcPr>
          <w:p w14:paraId="0535C5FF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7AF973C4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EDB25E1" w14:textId="2E52D6D5" w:rsidR="000E76A1" w:rsidRPr="008469C9" w:rsidRDefault="00753CD5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0E76A1" w14:paraId="56570EF1" w14:textId="77777777" w:rsidTr="431C82D0">
        <w:tc>
          <w:tcPr>
            <w:tcW w:w="2844" w:type="dxa"/>
          </w:tcPr>
          <w:p w14:paraId="36EB974C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Domain 3: analysis and </w:t>
            </w:r>
            <w:r>
              <w:rPr>
                <w:rFonts w:ascii="Arial" w:hAnsi="Arial" w:cs="Times"/>
                <w:b/>
                <w:sz w:val="22"/>
                <w:szCs w:val="20"/>
              </w:rPr>
              <w:t>ﬁ</w:t>
            </w:r>
            <w:r>
              <w:rPr>
                <w:rFonts w:ascii="Arial" w:hAnsi="Arial" w:cs="Times"/>
                <w:b/>
                <w:sz w:val="22"/>
                <w:szCs w:val="20"/>
              </w:rPr>
              <w:t>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7180A37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04C9E05" w14:textId="77777777" w:rsidR="000E76A1" w:rsidRPr="008469C9" w:rsidRDefault="000E76A1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0E76A1" w14:paraId="4D535473" w14:textId="77777777" w:rsidTr="431C82D0">
        <w:tc>
          <w:tcPr>
            <w:tcW w:w="2844" w:type="dxa"/>
          </w:tcPr>
          <w:p w14:paraId="64E50752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156B17A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35E3633F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F633E20" w14:textId="77777777" w:rsidR="000E76A1" w:rsidRPr="008469C9" w:rsidRDefault="000E76A1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0E76A1" w14:paraId="33C3DAB1" w14:textId="77777777" w:rsidTr="431C82D0">
        <w:tc>
          <w:tcPr>
            <w:tcW w:w="2844" w:type="dxa"/>
          </w:tcPr>
          <w:p w14:paraId="10DB9F2A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5475CA80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5E66BD6" w14:textId="038FC7B6" w:rsidR="000E76A1" w:rsidRPr="008469C9" w:rsidRDefault="00805042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</w:rPr>
              <w:t>10</w:t>
            </w:r>
          </w:p>
        </w:tc>
      </w:tr>
      <w:tr w:rsidR="000E76A1" w14:paraId="4FE385AD" w14:textId="77777777" w:rsidTr="431C82D0">
        <w:tc>
          <w:tcPr>
            <w:tcW w:w="2844" w:type="dxa"/>
          </w:tcPr>
          <w:p w14:paraId="7BA98BFE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326C8B5B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92AF41C" w14:textId="3DED4E7C" w:rsidR="000E76A1" w:rsidRPr="008469C9" w:rsidRDefault="007D04D8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</w:rPr>
              <w:t>10-11</w:t>
            </w:r>
          </w:p>
        </w:tc>
      </w:tr>
      <w:tr w:rsidR="000E76A1" w14:paraId="23C071A5" w14:textId="77777777" w:rsidTr="431C82D0">
        <w:tc>
          <w:tcPr>
            <w:tcW w:w="2844" w:type="dxa"/>
          </w:tcPr>
          <w:p w14:paraId="668C1DD4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28614202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themes identiﬁed in </w:t>
            </w:r>
            <w:r>
              <w:rPr>
                <w:rFonts w:ascii="Arial" w:hAnsi="Arial" w:cs="Times"/>
                <w:sz w:val="22"/>
                <w:szCs w:val="20"/>
              </w:rPr>
              <w:t>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362E0119" w14:textId="77777777" w:rsidR="000E76A1" w:rsidRDefault="000E76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1DECE2AB" w14:textId="53E8BBD2" w:rsidR="000E76A1" w:rsidRPr="008469C9" w:rsidRDefault="007D04D8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10-11</w:t>
            </w:r>
          </w:p>
        </w:tc>
      </w:tr>
      <w:tr w:rsidR="000E76A1" w14:paraId="7A13C588" w14:textId="77777777" w:rsidTr="431C82D0">
        <w:trPr>
          <w:trHeight w:val="476"/>
        </w:trPr>
        <w:tc>
          <w:tcPr>
            <w:tcW w:w="2844" w:type="dxa"/>
          </w:tcPr>
          <w:p w14:paraId="28D49146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7DD5E518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1C2D28A" w14:textId="227A39CA" w:rsidR="000E76A1" w:rsidRPr="00EE5414" w:rsidRDefault="005B7169">
            <w:pPr>
              <w:spacing w:after="0"/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  <w:t>10-11</w:t>
            </w:r>
          </w:p>
        </w:tc>
      </w:tr>
      <w:tr w:rsidR="000E76A1" w14:paraId="0B5242BC" w14:textId="77777777" w:rsidTr="431C82D0">
        <w:tc>
          <w:tcPr>
            <w:tcW w:w="2844" w:type="dxa"/>
          </w:tcPr>
          <w:p w14:paraId="638DE498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55879487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D59DBCE" w14:textId="7C1D8703" w:rsidR="000E76A1" w:rsidRPr="00EE5414" w:rsidRDefault="00D55FA8">
            <w:pPr>
              <w:spacing w:after="0"/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  <w:t>N/A</w:t>
            </w:r>
          </w:p>
        </w:tc>
      </w:tr>
      <w:tr w:rsidR="000E76A1" w14:paraId="2DAA863B" w14:textId="77777777" w:rsidTr="431C82D0">
        <w:tc>
          <w:tcPr>
            <w:tcW w:w="2844" w:type="dxa"/>
          </w:tcPr>
          <w:p w14:paraId="6DD6D20D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5453FEC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CB21CAC" w14:textId="77777777" w:rsidR="000E76A1" w:rsidRDefault="000E76A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802C774" w14:textId="77777777" w:rsidR="000E76A1" w:rsidRPr="00EE5414" w:rsidRDefault="000E76A1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</w:tr>
      <w:tr w:rsidR="000E76A1" w14:paraId="08691A9D" w14:textId="77777777" w:rsidTr="431C82D0">
        <w:tc>
          <w:tcPr>
            <w:tcW w:w="2844" w:type="dxa"/>
          </w:tcPr>
          <w:p w14:paraId="01EC5E27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63E4B40A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</w:t>
            </w:r>
            <w:r>
              <w:rPr>
                <w:rFonts w:ascii="Arial" w:hAnsi="Arial" w:cs="Times"/>
                <w:sz w:val="22"/>
                <w:szCs w:val="20"/>
              </w:rPr>
              <w:t>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57DBD47A" w14:textId="77777777" w:rsidR="000E76A1" w:rsidRDefault="000E76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27732BEE" w14:textId="4607AD56" w:rsidR="000E76A1" w:rsidRPr="00EE5414" w:rsidRDefault="00057B42">
            <w:pPr>
              <w:spacing w:after="0"/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  <w:t>Table 1; additional file 2</w:t>
            </w:r>
          </w:p>
        </w:tc>
      </w:tr>
      <w:tr w:rsidR="000E76A1" w14:paraId="129C84C3" w14:textId="77777777" w:rsidTr="431C82D0">
        <w:tc>
          <w:tcPr>
            <w:tcW w:w="2844" w:type="dxa"/>
          </w:tcPr>
          <w:p w14:paraId="432EA1A5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6EFC2203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B1BC95" w14:textId="7EA6DFCC" w:rsidR="000E76A1" w:rsidRPr="00EE5414" w:rsidRDefault="00F3602F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bookmarkStart w:id="4" w:name="OLE_LINK154"/>
            <w:r>
              <w:rPr>
                <w:rFonts w:ascii="Arial" w:eastAsia="Times New Roman" w:hAnsi="Arial"/>
                <w:bCs/>
                <w:color w:val="000000" w:themeColor="text1"/>
                <w:sz w:val="22"/>
              </w:rPr>
              <w:t>11-18</w:t>
            </w:r>
            <w:bookmarkEnd w:id="4"/>
          </w:p>
        </w:tc>
      </w:tr>
      <w:tr w:rsidR="000E76A1" w14:paraId="7C9FCF4C" w14:textId="77777777" w:rsidTr="431C82D0">
        <w:tc>
          <w:tcPr>
            <w:tcW w:w="2844" w:type="dxa"/>
          </w:tcPr>
          <w:p w14:paraId="199DDE25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585FF8D9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4DA7AA4" w14:textId="471EBF2F" w:rsidR="000E76A1" w:rsidRPr="00EE5414" w:rsidRDefault="00F3602F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</w:rPr>
              <w:t>11-18</w:t>
            </w:r>
          </w:p>
        </w:tc>
      </w:tr>
      <w:tr w:rsidR="000E76A1" w14:paraId="3E68B660" w14:textId="77777777" w:rsidTr="431C82D0">
        <w:tc>
          <w:tcPr>
            <w:tcW w:w="2844" w:type="dxa"/>
          </w:tcPr>
          <w:p w14:paraId="19E0A234" w14:textId="77777777" w:rsidR="000E76A1" w:rsidRDefault="001E37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59BB67A7" w14:textId="77777777" w:rsidR="000E76A1" w:rsidRDefault="001E37A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5844571" w14:textId="20932D35" w:rsidR="000E76A1" w:rsidRPr="002F103A" w:rsidRDefault="006138BD">
            <w:pPr>
              <w:spacing w:after="0"/>
              <w:rPr>
                <w:rFonts w:ascii="Arial" w:eastAsia="Times New Roman" w:hAnsi="Arial"/>
                <w:bCs/>
                <w:color w:val="FF0000"/>
                <w:sz w:val="22"/>
              </w:rPr>
            </w:pPr>
            <w:r w:rsidRPr="00395339">
              <w:rPr>
                <w:rFonts w:ascii="Arial" w:eastAsia="Times New Roman" w:hAnsi="Arial"/>
                <w:bCs/>
                <w:color w:val="000000" w:themeColor="text1"/>
                <w:sz w:val="22"/>
              </w:rPr>
              <w:t>11-12; 16</w:t>
            </w:r>
          </w:p>
        </w:tc>
      </w:tr>
    </w:tbl>
    <w:p w14:paraId="52294ECD" w14:textId="77777777" w:rsidR="000E76A1" w:rsidRDefault="000E76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sectPr w:rsidR="000E76A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C3C9CF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913542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6A1"/>
    <w:rsid w:val="0000726C"/>
    <w:rsid w:val="0004213B"/>
    <w:rsid w:val="00057B42"/>
    <w:rsid w:val="000E76A1"/>
    <w:rsid w:val="001E37AC"/>
    <w:rsid w:val="002832AE"/>
    <w:rsid w:val="002950CD"/>
    <w:rsid w:val="002C0059"/>
    <w:rsid w:val="002E0C86"/>
    <w:rsid w:val="002F103A"/>
    <w:rsid w:val="002F57B1"/>
    <w:rsid w:val="00395339"/>
    <w:rsid w:val="003D7AAB"/>
    <w:rsid w:val="00435DD8"/>
    <w:rsid w:val="004555CF"/>
    <w:rsid w:val="00467204"/>
    <w:rsid w:val="004801DC"/>
    <w:rsid w:val="004D4EF4"/>
    <w:rsid w:val="004E7534"/>
    <w:rsid w:val="00541064"/>
    <w:rsid w:val="00576EDF"/>
    <w:rsid w:val="005B61A3"/>
    <w:rsid w:val="005B7169"/>
    <w:rsid w:val="005D7CD1"/>
    <w:rsid w:val="006138BD"/>
    <w:rsid w:val="00642036"/>
    <w:rsid w:val="006E7506"/>
    <w:rsid w:val="00753CD5"/>
    <w:rsid w:val="007861E5"/>
    <w:rsid w:val="007D04D8"/>
    <w:rsid w:val="00803E4D"/>
    <w:rsid w:val="00805042"/>
    <w:rsid w:val="00810C6B"/>
    <w:rsid w:val="008469C9"/>
    <w:rsid w:val="00903406"/>
    <w:rsid w:val="00903783"/>
    <w:rsid w:val="009552B0"/>
    <w:rsid w:val="009874DF"/>
    <w:rsid w:val="009A2EB6"/>
    <w:rsid w:val="00A20A21"/>
    <w:rsid w:val="00A56A04"/>
    <w:rsid w:val="00B24401"/>
    <w:rsid w:val="00B26C0A"/>
    <w:rsid w:val="00B35C49"/>
    <w:rsid w:val="00B8516B"/>
    <w:rsid w:val="00B94386"/>
    <w:rsid w:val="00C014D5"/>
    <w:rsid w:val="00C25CBC"/>
    <w:rsid w:val="00C47620"/>
    <w:rsid w:val="00C957B7"/>
    <w:rsid w:val="00D259B6"/>
    <w:rsid w:val="00D55FA8"/>
    <w:rsid w:val="00DE2F72"/>
    <w:rsid w:val="00E41C74"/>
    <w:rsid w:val="00E57A70"/>
    <w:rsid w:val="00ED412E"/>
    <w:rsid w:val="00EE5414"/>
    <w:rsid w:val="00F3602F"/>
    <w:rsid w:val="00F4466B"/>
    <w:rsid w:val="00F53268"/>
    <w:rsid w:val="264DDCFE"/>
    <w:rsid w:val="431C8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4113B6F"/>
  <w15:docId w15:val="{C0C63098-A058-134C-998F-9212EE3F8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A56A04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88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8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Blanche Wright</cp:lastModifiedBy>
  <cp:revision>4</cp:revision>
  <cp:lastPrinted>2017-01-24T00:44:00Z</cp:lastPrinted>
  <dcterms:created xsi:type="dcterms:W3CDTF">2025-05-31T01:26:00Z</dcterms:created>
  <dcterms:modified xsi:type="dcterms:W3CDTF">2025-05-31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